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A0ABA" w14:textId="77777777" w:rsidR="00F4188E" w:rsidRPr="00AC22B2" w:rsidRDefault="00F4188E" w:rsidP="00F4188E">
      <w:pPr>
        <w:rPr>
          <w:rFonts w:cstheme="minorHAnsi"/>
          <w:b/>
        </w:rPr>
      </w:pPr>
      <w:r w:rsidRPr="00AC22B2">
        <w:rPr>
          <w:rFonts w:cstheme="minorHAnsi"/>
          <w:b/>
        </w:rPr>
        <w:t xml:space="preserve">Supporting </w:t>
      </w:r>
      <w:r>
        <w:rPr>
          <w:rFonts w:cstheme="minorHAnsi"/>
          <w:b/>
        </w:rPr>
        <w:t>f</w:t>
      </w:r>
      <w:r w:rsidRPr="00AC22B2">
        <w:rPr>
          <w:rFonts w:cstheme="minorHAnsi"/>
          <w:b/>
        </w:rPr>
        <w:t>igure 2:</w:t>
      </w:r>
    </w:p>
    <w:p w14:paraId="071A5844" w14:textId="77777777" w:rsidR="00F4188E" w:rsidRPr="00AC22B2" w:rsidRDefault="00F4188E" w:rsidP="00F4188E">
      <w:pPr>
        <w:rPr>
          <w:rFonts w:cstheme="minorHAnsi"/>
          <w:b/>
        </w:rPr>
      </w:pPr>
      <w:r w:rsidRPr="00AC22B2">
        <w:rPr>
          <w:rFonts w:cstheme="minorHAnsi"/>
          <w:b/>
          <w:noProof/>
        </w:rPr>
        <w:drawing>
          <wp:inline distT="0" distB="0" distL="0" distR="0" wp14:anchorId="4A20E422" wp14:editId="6ADCD8EC">
            <wp:extent cx="6151941" cy="3460747"/>
            <wp:effectExtent l="0" t="0" r="1270" b="6985"/>
            <wp:docPr id="8" name="Picture 8" descr="D:\SardarAbadi.M\Lake Chalco Project\Publication\Age model\R script\Msusz\Core depth vs Log Dep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ardarAbadi.M\Lake Chalco Project\Publication\Age model\R script\Msusz\Core depth vs Log Depth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073" cy="3464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8E240" w14:textId="77777777" w:rsidR="00F4188E" w:rsidRPr="00AC22B2" w:rsidRDefault="00F4188E" w:rsidP="00F4188E">
      <w:pPr>
        <w:spacing w:line="276" w:lineRule="auto"/>
        <w:rPr>
          <w:rFonts w:cstheme="minorHAnsi"/>
        </w:rPr>
      </w:pPr>
      <w:r w:rsidRPr="00AC22B2">
        <w:rPr>
          <w:rFonts w:cstheme="minorHAnsi"/>
          <w:b/>
        </w:rPr>
        <w:t>S2 Fig. Core-log depth correlation using magnetic susceptibility.</w:t>
      </w:r>
      <w:r w:rsidRPr="00AC22B2">
        <w:rPr>
          <w:rFonts w:cstheme="minorHAnsi"/>
        </w:rPr>
        <w:t xml:space="preserve"> Correlation between core depth (upper plot) and logging depth (lower plot) using magnetic susceptibility signals of the core and borehole log.</w:t>
      </w:r>
    </w:p>
    <w:p w14:paraId="07CC77E9" w14:textId="77777777" w:rsidR="00F4188E" w:rsidRPr="00AC22B2" w:rsidRDefault="00F4188E" w:rsidP="00F4188E">
      <w:pPr>
        <w:spacing w:line="276" w:lineRule="auto"/>
        <w:rPr>
          <w:rFonts w:cstheme="minorHAnsi"/>
        </w:rPr>
      </w:pPr>
    </w:p>
    <w:p w14:paraId="2223C943" w14:textId="77777777" w:rsidR="00F4188E" w:rsidRDefault="00F4188E"/>
    <w:sectPr w:rsidR="00F418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88E"/>
    <w:rsid w:val="00C870CA"/>
    <w:rsid w:val="00F4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8699"/>
  <w15:chartTrackingRefBased/>
  <w15:docId w15:val="{791B4FF7-2874-4DE4-81DF-5FF4304D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88E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8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8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8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8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8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88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88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88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88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88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88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88E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1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8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2-18T06:18:00Z</dcterms:created>
  <dcterms:modified xsi:type="dcterms:W3CDTF">2024-12-18T06:18:00Z</dcterms:modified>
</cp:coreProperties>
</file>